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878FB" w14:textId="1FCAD411" w:rsidR="00395119" w:rsidRDefault="00395119" w:rsidP="00437FA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5119">
        <w:rPr>
          <w:rFonts w:ascii="Times New Roman" w:hAnsi="Times New Roman" w:cs="Times New Roman"/>
          <w:b/>
          <w:sz w:val="24"/>
          <w:szCs w:val="24"/>
        </w:rPr>
        <w:t xml:space="preserve">A systematic review of plants used for the treatment of diarrhea in Mozambique </w:t>
      </w:r>
    </w:p>
    <w:p w14:paraId="7E86CD3D" w14:textId="22E6CD23" w:rsidR="00437FA1" w:rsidRDefault="006D5DA3" w:rsidP="00437FA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7589D74F" w14:textId="77777777" w:rsidR="0000060E" w:rsidRDefault="0000060E" w:rsidP="00437FA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00060E" w:rsidRPr="0000060E" w14:paraId="455F4912" w14:textId="77777777" w:rsidTr="0000060E">
        <w:tc>
          <w:tcPr>
            <w:tcW w:w="9500" w:type="dxa"/>
          </w:tcPr>
          <w:p w14:paraId="1C8214A9" w14:textId="019A074D" w:rsidR="0000060E" w:rsidRPr="0000060E" w:rsidRDefault="00CB627C" w:rsidP="00723A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50544398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ril </w:t>
            </w:r>
            <w:r w:rsidR="00286BF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4C721E">
              <w:rPr>
                <w:rFonts w:ascii="Times New Roman" w:hAnsi="Times New Roman" w:cs="Times New Roman"/>
                <w:b/>
                <w:sz w:val="24"/>
                <w:szCs w:val="24"/>
              </w:rPr>
              <w:t>, 2024</w:t>
            </w:r>
          </w:p>
        </w:tc>
      </w:tr>
      <w:bookmarkEnd w:id="0"/>
    </w:tbl>
    <w:p w14:paraId="0C7141BE" w14:textId="77777777" w:rsidR="006D5DA3" w:rsidRPr="00437FA1" w:rsidRDefault="006D5DA3" w:rsidP="00437FA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FF3C454" w14:textId="31DC4C25" w:rsidR="00437FA1" w:rsidRPr="0095201D" w:rsidRDefault="008B02D2" w:rsidP="0000060E">
      <w:pPr>
        <w:pStyle w:val="Style2"/>
        <w:spacing w:after="240"/>
        <w:rPr>
          <w:b w:val="0"/>
          <w:lang w:val="en-US"/>
        </w:rPr>
      </w:pPr>
      <w:r w:rsidRPr="00AA3AB8">
        <w:rPr>
          <w:lang w:val="en-US"/>
        </w:rPr>
        <w:t>Table</w:t>
      </w:r>
      <w:r w:rsidR="0000060E">
        <w:rPr>
          <w:lang w:val="en-US"/>
        </w:rPr>
        <w:t xml:space="preserve"> </w:t>
      </w:r>
      <w:r w:rsidRPr="00AA3AB8">
        <w:rPr>
          <w:lang w:val="en-US"/>
        </w:rPr>
        <w:t>1</w:t>
      </w:r>
      <w:r w:rsidR="0000060E">
        <w:rPr>
          <w:lang w:val="en-US"/>
        </w:rPr>
        <w:t>.</w:t>
      </w:r>
      <w:r>
        <w:rPr>
          <w:b w:val="0"/>
          <w:lang w:val="en-US"/>
        </w:rPr>
        <w:t xml:space="preserve"> Search strategy in databases of medicinal plants used for treatment of diarrhea in Mozambique.</w:t>
      </w:r>
    </w:p>
    <w:tbl>
      <w:tblPr>
        <w:tblStyle w:val="PlainTable2"/>
        <w:tblW w:w="9294" w:type="dxa"/>
        <w:tblLook w:val="04A0" w:firstRow="1" w:lastRow="0" w:firstColumn="1" w:lastColumn="0" w:noHBand="0" w:noVBand="1"/>
      </w:tblPr>
      <w:tblGrid>
        <w:gridCol w:w="1562"/>
        <w:gridCol w:w="6532"/>
        <w:gridCol w:w="1200"/>
      </w:tblGrid>
      <w:tr w:rsidR="0000060E" w:rsidRPr="002D2930" w14:paraId="6D0A320D" w14:textId="77777777" w:rsidTr="00000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F2F2F2" w:themeFill="background1" w:themeFillShade="F2"/>
            <w:noWrap/>
            <w:hideMark/>
          </w:tcPr>
          <w:p w14:paraId="75BFAE18" w14:textId="77777777" w:rsidR="0000060E" w:rsidRPr="002D2930" w:rsidRDefault="0000060E" w:rsidP="00711C4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/>
              </w:rPr>
            </w:pPr>
            <w:r w:rsidRPr="002D2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6532" w:type="dxa"/>
            <w:shd w:val="clear" w:color="auto" w:fill="F2F2F2" w:themeFill="background1" w:themeFillShade="F2"/>
          </w:tcPr>
          <w:p w14:paraId="2C4D6D0E" w14:textId="41FDA59C" w:rsidR="0000060E" w:rsidRPr="002D2930" w:rsidRDefault="0000060E" w:rsidP="00924EEC">
            <w:pPr>
              <w:ind w:left="69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Sear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terms</w:t>
            </w:r>
            <w:proofErr w:type="spellEnd"/>
          </w:p>
        </w:tc>
        <w:tc>
          <w:tcPr>
            <w:tcW w:w="1200" w:type="dxa"/>
            <w:shd w:val="clear" w:color="auto" w:fill="F2F2F2" w:themeFill="background1" w:themeFillShade="F2"/>
          </w:tcPr>
          <w:p w14:paraId="315D8D80" w14:textId="77777777" w:rsidR="0000060E" w:rsidRPr="002D2930" w:rsidRDefault="0000060E" w:rsidP="00711C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pt-PT"/>
              </w:rPr>
            </w:pPr>
            <w:r w:rsidRPr="002D2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Records </w:t>
            </w:r>
            <w:proofErr w:type="spellStart"/>
            <w:r w:rsidRPr="002D2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found</w:t>
            </w:r>
            <w:proofErr w:type="spellEnd"/>
          </w:p>
        </w:tc>
      </w:tr>
      <w:tr w:rsidR="0000060E" w:rsidRPr="002D2930" w14:paraId="2D13A60A" w14:textId="77777777" w:rsidTr="0000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  <w:hideMark/>
          </w:tcPr>
          <w:p w14:paraId="3B2F12A9" w14:textId="77777777" w:rsidR="0000060E" w:rsidRPr="002D2930" w:rsidRDefault="0000060E" w:rsidP="00711C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  <w:proofErr w:type="spellStart"/>
            <w:r w:rsidRPr="002D2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>PubMed</w:t>
            </w:r>
            <w:proofErr w:type="spellEnd"/>
          </w:p>
        </w:tc>
        <w:tc>
          <w:tcPr>
            <w:tcW w:w="6532" w:type="dxa"/>
          </w:tcPr>
          <w:p w14:paraId="485750AD" w14:textId="2E228178" w:rsidR="0000060E" w:rsidRPr="002D2930" w:rsidRDefault="000E22DD" w:rsidP="00711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(Ethnobotany OR Ethnobotanical OR Ethnomedicinal OR Plants) AND (Diarrhea OR </w:t>
            </w:r>
            <w:proofErr w:type="spellStart"/>
            <w:r w:rsidRPr="000E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0E22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) AND (Mozambique)</w:t>
            </w:r>
          </w:p>
        </w:tc>
        <w:tc>
          <w:tcPr>
            <w:tcW w:w="1200" w:type="dxa"/>
          </w:tcPr>
          <w:p w14:paraId="58BEDC3B" w14:textId="407542D0" w:rsidR="0000060E" w:rsidRPr="002D2930" w:rsidRDefault="00601BD6" w:rsidP="00711C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0060E" w:rsidRPr="002D2930" w14:paraId="42548ADD" w14:textId="77777777" w:rsidTr="0000060E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</w:tcPr>
          <w:p w14:paraId="65D5A8F8" w14:textId="77777777" w:rsidR="0000060E" w:rsidRPr="002D2930" w:rsidRDefault="0000060E" w:rsidP="00711C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9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enceDirect</w:t>
            </w:r>
          </w:p>
        </w:tc>
        <w:tc>
          <w:tcPr>
            <w:tcW w:w="6532" w:type="dxa"/>
          </w:tcPr>
          <w:p w14:paraId="22177DF4" w14:textId="346621E5" w:rsidR="0000060E" w:rsidRDefault="0055436E" w:rsidP="006D5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oea</w:t>
            </w:r>
            <w:proofErr w:type="spellEnd"/>
            <w:r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Diarrhea AND Plants OR "Medicinal plants" OR </w:t>
            </w:r>
            <w:r w:rsidR="00326172"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obotany AND</w:t>
            </w:r>
            <w:r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</w:t>
            </w:r>
            <w:r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ique</w:t>
            </w:r>
          </w:p>
          <w:p w14:paraId="7500A5B0" w14:textId="394CA57E" w:rsidR="0055436E" w:rsidRPr="002D2930" w:rsidRDefault="0055436E" w:rsidP="005543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43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, abstract, keywords: Mozambique AND plants</w:t>
            </w:r>
          </w:p>
        </w:tc>
        <w:tc>
          <w:tcPr>
            <w:tcW w:w="1200" w:type="dxa"/>
          </w:tcPr>
          <w:p w14:paraId="34E14D05" w14:textId="3D4A4851" w:rsidR="0000060E" w:rsidRPr="002D2930" w:rsidRDefault="00E3556C" w:rsidP="006D5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00060E" w:rsidRPr="002D2930" w14:paraId="3F152B3B" w14:textId="77777777" w:rsidTr="00000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noWrap/>
          </w:tcPr>
          <w:p w14:paraId="4AEFDCA1" w14:textId="5B063081" w:rsidR="0000060E" w:rsidRPr="002D2930" w:rsidRDefault="0000060E" w:rsidP="00711C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6532" w:type="dxa"/>
          </w:tcPr>
          <w:p w14:paraId="6EEFE61A" w14:textId="7091DF4F" w:rsidR="0000060E" w:rsidRPr="002D2930" w:rsidRDefault="0000060E" w:rsidP="0000060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PT"/>
              </w:rPr>
              <w:t xml:space="preserve">Total   </w:t>
            </w:r>
          </w:p>
        </w:tc>
        <w:tc>
          <w:tcPr>
            <w:tcW w:w="1200" w:type="dxa"/>
          </w:tcPr>
          <w:p w14:paraId="045B5694" w14:textId="0B452D25" w:rsidR="0000060E" w:rsidRPr="002D2930" w:rsidRDefault="0055436E" w:rsidP="006D5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E355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</w:tbl>
    <w:p w14:paraId="16B2A974" w14:textId="77777777" w:rsidR="003D044E" w:rsidRDefault="003D044E" w:rsidP="00CB6552">
      <w:pPr>
        <w:pStyle w:val="Style2"/>
      </w:pPr>
    </w:p>
    <w:sectPr w:rsidR="003D0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903FDF" w14:textId="77777777" w:rsidR="00982B5C" w:rsidRDefault="00982B5C" w:rsidP="000D26A6">
      <w:pPr>
        <w:spacing w:after="0" w:line="240" w:lineRule="auto"/>
      </w:pPr>
      <w:r>
        <w:separator/>
      </w:r>
    </w:p>
  </w:endnote>
  <w:endnote w:type="continuationSeparator" w:id="0">
    <w:p w14:paraId="31F36041" w14:textId="77777777" w:rsidR="00982B5C" w:rsidRDefault="00982B5C" w:rsidP="000D2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BF1CE" w14:textId="77777777" w:rsidR="00982B5C" w:rsidRDefault="00982B5C" w:rsidP="000D26A6">
      <w:pPr>
        <w:spacing w:after="0" w:line="240" w:lineRule="auto"/>
      </w:pPr>
      <w:r>
        <w:separator/>
      </w:r>
    </w:p>
  </w:footnote>
  <w:footnote w:type="continuationSeparator" w:id="0">
    <w:p w14:paraId="09934CD3" w14:textId="77777777" w:rsidR="00982B5C" w:rsidRDefault="00982B5C" w:rsidP="000D2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714FB8"/>
    <w:multiLevelType w:val="hybridMultilevel"/>
    <w:tmpl w:val="F26E236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6471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1F0"/>
    <w:rsid w:val="0000060E"/>
    <w:rsid w:val="000314B2"/>
    <w:rsid w:val="000439D6"/>
    <w:rsid w:val="00046833"/>
    <w:rsid w:val="000474A2"/>
    <w:rsid w:val="0006463F"/>
    <w:rsid w:val="000646B5"/>
    <w:rsid w:val="000860E4"/>
    <w:rsid w:val="000C46DF"/>
    <w:rsid w:val="000D26A6"/>
    <w:rsid w:val="000D6938"/>
    <w:rsid w:val="000D7721"/>
    <w:rsid w:val="000D77F2"/>
    <w:rsid w:val="000E22DD"/>
    <w:rsid w:val="000E49AA"/>
    <w:rsid w:val="000F04EA"/>
    <w:rsid w:val="00121F87"/>
    <w:rsid w:val="00123C19"/>
    <w:rsid w:val="001279BB"/>
    <w:rsid w:val="00131ADB"/>
    <w:rsid w:val="001354E1"/>
    <w:rsid w:val="001369F6"/>
    <w:rsid w:val="001535FD"/>
    <w:rsid w:val="00165D83"/>
    <w:rsid w:val="0017458D"/>
    <w:rsid w:val="00190CCA"/>
    <w:rsid w:val="0019746F"/>
    <w:rsid w:val="001A1CFE"/>
    <w:rsid w:val="001C1FF7"/>
    <w:rsid w:val="001D4850"/>
    <w:rsid w:val="001E385D"/>
    <w:rsid w:val="00201995"/>
    <w:rsid w:val="00203BD4"/>
    <w:rsid w:val="00231E7E"/>
    <w:rsid w:val="00272765"/>
    <w:rsid w:val="002730D3"/>
    <w:rsid w:val="0027311B"/>
    <w:rsid w:val="00282EC9"/>
    <w:rsid w:val="00286BF9"/>
    <w:rsid w:val="002A794B"/>
    <w:rsid w:val="002B3D3F"/>
    <w:rsid w:val="002C3BAD"/>
    <w:rsid w:val="002D2930"/>
    <w:rsid w:val="002D74C0"/>
    <w:rsid w:val="002E3DB9"/>
    <w:rsid w:val="00301394"/>
    <w:rsid w:val="00305340"/>
    <w:rsid w:val="00310075"/>
    <w:rsid w:val="0032438D"/>
    <w:rsid w:val="00326172"/>
    <w:rsid w:val="00327B79"/>
    <w:rsid w:val="00330ADB"/>
    <w:rsid w:val="00330ECE"/>
    <w:rsid w:val="003641AA"/>
    <w:rsid w:val="00370178"/>
    <w:rsid w:val="00395119"/>
    <w:rsid w:val="003A7641"/>
    <w:rsid w:val="003D044E"/>
    <w:rsid w:val="003E79C3"/>
    <w:rsid w:val="003F3D66"/>
    <w:rsid w:val="00437FA1"/>
    <w:rsid w:val="00451A0A"/>
    <w:rsid w:val="00472C4A"/>
    <w:rsid w:val="00482CE3"/>
    <w:rsid w:val="00490C1E"/>
    <w:rsid w:val="004B1C2A"/>
    <w:rsid w:val="004C721E"/>
    <w:rsid w:val="004E050B"/>
    <w:rsid w:val="004E69A2"/>
    <w:rsid w:val="004F4EBA"/>
    <w:rsid w:val="004F52B8"/>
    <w:rsid w:val="00503BEE"/>
    <w:rsid w:val="00510FE9"/>
    <w:rsid w:val="00514FD4"/>
    <w:rsid w:val="00516088"/>
    <w:rsid w:val="0053793E"/>
    <w:rsid w:val="00537B2D"/>
    <w:rsid w:val="0054263F"/>
    <w:rsid w:val="0055436E"/>
    <w:rsid w:val="005617C6"/>
    <w:rsid w:val="0056679C"/>
    <w:rsid w:val="005702BB"/>
    <w:rsid w:val="00571419"/>
    <w:rsid w:val="00574C31"/>
    <w:rsid w:val="005A4F90"/>
    <w:rsid w:val="005A51E7"/>
    <w:rsid w:val="005E5EDB"/>
    <w:rsid w:val="00601BD6"/>
    <w:rsid w:val="00617A13"/>
    <w:rsid w:val="00625327"/>
    <w:rsid w:val="0065497C"/>
    <w:rsid w:val="00673438"/>
    <w:rsid w:val="006741E4"/>
    <w:rsid w:val="00674D56"/>
    <w:rsid w:val="00686E28"/>
    <w:rsid w:val="006C27D6"/>
    <w:rsid w:val="006C48A0"/>
    <w:rsid w:val="006D5DA3"/>
    <w:rsid w:val="00711C4C"/>
    <w:rsid w:val="0071408D"/>
    <w:rsid w:val="0072683E"/>
    <w:rsid w:val="0074133C"/>
    <w:rsid w:val="00744356"/>
    <w:rsid w:val="007462C7"/>
    <w:rsid w:val="0075293C"/>
    <w:rsid w:val="0075407E"/>
    <w:rsid w:val="007561F0"/>
    <w:rsid w:val="00771A2E"/>
    <w:rsid w:val="0079049C"/>
    <w:rsid w:val="00796001"/>
    <w:rsid w:val="007A020E"/>
    <w:rsid w:val="007F47F8"/>
    <w:rsid w:val="00800DEF"/>
    <w:rsid w:val="00825E8B"/>
    <w:rsid w:val="00844EF3"/>
    <w:rsid w:val="00863160"/>
    <w:rsid w:val="00891034"/>
    <w:rsid w:val="008B02D2"/>
    <w:rsid w:val="008B6194"/>
    <w:rsid w:val="008C657F"/>
    <w:rsid w:val="00915CCF"/>
    <w:rsid w:val="009163F2"/>
    <w:rsid w:val="00924EEC"/>
    <w:rsid w:val="009254E4"/>
    <w:rsid w:val="00931257"/>
    <w:rsid w:val="00963FDB"/>
    <w:rsid w:val="00977826"/>
    <w:rsid w:val="00982B5C"/>
    <w:rsid w:val="009E79ED"/>
    <w:rsid w:val="009E7ED4"/>
    <w:rsid w:val="009F7EB7"/>
    <w:rsid w:val="00A12C03"/>
    <w:rsid w:val="00A26E05"/>
    <w:rsid w:val="00A42486"/>
    <w:rsid w:val="00A53227"/>
    <w:rsid w:val="00A60508"/>
    <w:rsid w:val="00A660E7"/>
    <w:rsid w:val="00A81BA1"/>
    <w:rsid w:val="00A81C2E"/>
    <w:rsid w:val="00A94C95"/>
    <w:rsid w:val="00A96DA5"/>
    <w:rsid w:val="00AA3AB8"/>
    <w:rsid w:val="00AD0D85"/>
    <w:rsid w:val="00AF187F"/>
    <w:rsid w:val="00B23C68"/>
    <w:rsid w:val="00B26A3C"/>
    <w:rsid w:val="00B31EF2"/>
    <w:rsid w:val="00B54E17"/>
    <w:rsid w:val="00B6615F"/>
    <w:rsid w:val="00BA795D"/>
    <w:rsid w:val="00BB4C50"/>
    <w:rsid w:val="00BD6484"/>
    <w:rsid w:val="00C40A0C"/>
    <w:rsid w:val="00C42E60"/>
    <w:rsid w:val="00C63BF5"/>
    <w:rsid w:val="00C802A9"/>
    <w:rsid w:val="00C973F2"/>
    <w:rsid w:val="00CA4133"/>
    <w:rsid w:val="00CB0AAD"/>
    <w:rsid w:val="00CB627C"/>
    <w:rsid w:val="00CB6552"/>
    <w:rsid w:val="00CB70C5"/>
    <w:rsid w:val="00CC62B0"/>
    <w:rsid w:val="00CF0395"/>
    <w:rsid w:val="00D0239A"/>
    <w:rsid w:val="00D16780"/>
    <w:rsid w:val="00D17143"/>
    <w:rsid w:val="00D20C8C"/>
    <w:rsid w:val="00D23AEC"/>
    <w:rsid w:val="00D24B07"/>
    <w:rsid w:val="00D30CF5"/>
    <w:rsid w:val="00D35435"/>
    <w:rsid w:val="00D6454C"/>
    <w:rsid w:val="00D77EF2"/>
    <w:rsid w:val="00D864C7"/>
    <w:rsid w:val="00D95A73"/>
    <w:rsid w:val="00DB50A2"/>
    <w:rsid w:val="00DD5A9D"/>
    <w:rsid w:val="00DF075B"/>
    <w:rsid w:val="00E3556C"/>
    <w:rsid w:val="00E7659F"/>
    <w:rsid w:val="00EC4337"/>
    <w:rsid w:val="00EC4CD5"/>
    <w:rsid w:val="00EC78AD"/>
    <w:rsid w:val="00ED62D1"/>
    <w:rsid w:val="00EE10FB"/>
    <w:rsid w:val="00EF788B"/>
    <w:rsid w:val="00F01C67"/>
    <w:rsid w:val="00F05CE9"/>
    <w:rsid w:val="00F11DE5"/>
    <w:rsid w:val="00F33082"/>
    <w:rsid w:val="00F46026"/>
    <w:rsid w:val="00F463A6"/>
    <w:rsid w:val="00F64798"/>
    <w:rsid w:val="00F74375"/>
    <w:rsid w:val="00F86AFB"/>
    <w:rsid w:val="00F94C0B"/>
    <w:rsid w:val="00F94D9E"/>
    <w:rsid w:val="00FA61D7"/>
    <w:rsid w:val="00FA6381"/>
    <w:rsid w:val="00FC6F34"/>
    <w:rsid w:val="00FE4FA9"/>
    <w:rsid w:val="00FF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2AD7A"/>
  <w15:docId w15:val="{AB4C5BAB-0B3E-4FF7-89D5-65DB47D90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44E"/>
  </w:style>
  <w:style w:type="paragraph" w:styleId="Heading1">
    <w:name w:val="heading 1"/>
    <w:basedOn w:val="Normal"/>
    <w:next w:val="Normal"/>
    <w:link w:val="Heading1Char"/>
    <w:uiPriority w:val="9"/>
    <w:qFormat/>
    <w:rsid w:val="00617A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7FA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tyle2">
    <w:name w:val="Style2"/>
    <w:basedOn w:val="NoSpacing"/>
    <w:link w:val="Style2Char"/>
    <w:rsid w:val="00437FA1"/>
    <w:rPr>
      <w:rFonts w:ascii="Times New Roman" w:eastAsiaTheme="minorEastAsia" w:hAnsi="Times New Roman" w:cs="Times New Roman"/>
      <w:b/>
      <w:sz w:val="24"/>
      <w:szCs w:val="24"/>
      <w:lang w:val="pt-PT"/>
    </w:rPr>
  </w:style>
  <w:style w:type="character" w:customStyle="1" w:styleId="Style2Char">
    <w:name w:val="Style2 Char"/>
    <w:basedOn w:val="DefaultParagraphFont"/>
    <w:link w:val="Style2"/>
    <w:rsid w:val="00437FA1"/>
    <w:rPr>
      <w:rFonts w:ascii="Times New Roman" w:eastAsiaTheme="minorEastAsia" w:hAnsi="Times New Roman" w:cs="Times New Roman"/>
      <w:b/>
      <w:sz w:val="24"/>
      <w:szCs w:val="24"/>
      <w:lang w:val="pt-PT"/>
    </w:rPr>
  </w:style>
  <w:style w:type="paragraph" w:styleId="NoSpacing">
    <w:name w:val="No Spacing"/>
    <w:uiPriority w:val="1"/>
    <w:qFormat/>
    <w:rsid w:val="00437FA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17A1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D2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26A6"/>
  </w:style>
  <w:style w:type="paragraph" w:styleId="Footer">
    <w:name w:val="footer"/>
    <w:basedOn w:val="Normal"/>
    <w:link w:val="FooterChar"/>
    <w:uiPriority w:val="99"/>
    <w:unhideWhenUsed/>
    <w:rsid w:val="000D2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26A6"/>
  </w:style>
  <w:style w:type="paragraph" w:styleId="ListParagraph">
    <w:name w:val="List Paragraph"/>
    <w:basedOn w:val="Normal"/>
    <w:uiPriority w:val="34"/>
    <w:qFormat/>
    <w:rsid w:val="00FC6F3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E79E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E79ED"/>
    <w:rPr>
      <w:rFonts w:eastAsiaTheme="minorEastAsia"/>
      <w:color w:val="5A5A5A" w:themeColor="text1" w:themeTint="A5"/>
      <w:spacing w:val="15"/>
    </w:rPr>
  </w:style>
  <w:style w:type="table" w:styleId="PlainTable2">
    <w:name w:val="Plain Table 2"/>
    <w:basedOn w:val="TableNormal"/>
    <w:uiPriority w:val="42"/>
    <w:rsid w:val="000006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9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12F18F-2236-4B22-8EE2-DF5C2CBF7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5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bela Gaspar</dc:creator>
  <cp:keywords/>
  <dc:description/>
  <cp:lastModifiedBy>Delfina Hlashwayo</cp:lastModifiedBy>
  <cp:revision>6</cp:revision>
  <dcterms:created xsi:type="dcterms:W3CDTF">2024-02-29T23:08:00Z</dcterms:created>
  <dcterms:modified xsi:type="dcterms:W3CDTF">2025-12-29T15:50:00Z</dcterms:modified>
</cp:coreProperties>
</file>